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CCE" w:rsidRPr="00A8043E" w:rsidRDefault="00A150C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:</w:t>
      </w:r>
      <w:r w:rsidR="00A8043E" w:rsidRPr="00A804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A8043E" w:rsidRPr="00A804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8043E" w:rsidRPr="00A8043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3228A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8043E" w:rsidRPr="00A804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73C12">
        <w:rPr>
          <w:rFonts w:ascii="Times New Roman" w:hAnsi="Times New Roman" w:cs="Times New Roman"/>
          <w:sz w:val="24"/>
          <w:szCs w:val="24"/>
          <w:lang w:val="en-GB"/>
        </w:rPr>
        <w:t>Trapping site</w:t>
      </w:r>
      <w:r w:rsidR="00A8043E" w:rsidRPr="00A8043E">
        <w:rPr>
          <w:rFonts w:ascii="Times New Roman" w:hAnsi="Times New Roman" w:cs="Times New Roman"/>
          <w:sz w:val="24"/>
          <w:szCs w:val="24"/>
          <w:lang w:val="en-GB"/>
        </w:rPr>
        <w:t xml:space="preserve"> information</w:t>
      </w:r>
    </w:p>
    <w:tbl>
      <w:tblPr>
        <w:tblW w:w="14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73"/>
        <w:gridCol w:w="1421"/>
        <w:gridCol w:w="1421"/>
        <w:gridCol w:w="2697"/>
        <w:gridCol w:w="1354"/>
        <w:gridCol w:w="6986"/>
      </w:tblGrid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GS84_x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GS84_y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ederal stat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BE3F35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ominating l</w:t>
            </w:r>
            <w:r w:rsidR="00A8043E" w:rsidRPr="00A80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nd use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lood-fed m</w:t>
            </w:r>
            <w:r w:rsidRPr="00A80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squito specie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0037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484189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s. annulata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 cantans</w:t>
            </w:r>
          </w:p>
        </w:tc>
      </w:tr>
      <w:tr w:rsidR="00A8043E" w:rsidRPr="00BE3F35" w:rsidTr="00A8043E">
        <w:trPr>
          <w:trHeight w:val="6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93558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26610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ss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sticticu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36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363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 Saxon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1F45EA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22709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985964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hleswig-Holstei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1F45EA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85890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13455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hleswig-Holstei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1F45EA" w:rsidRPr="00A8043E" w:rsidRDefault="001F45EA" w:rsidP="001F4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52197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857372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varia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q. richiardii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sticticu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51884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90209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varia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</w:p>
        </w:tc>
      </w:tr>
      <w:tr w:rsidR="00A8043E" w:rsidRPr="00A8043E" w:rsidTr="001F45EA">
        <w:trPr>
          <w:trHeight w:val="332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4104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864845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xony-Anhalt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pp.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0403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842354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xony-Anhalt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n. maculipennis (s.l.)</w:t>
            </w:r>
          </w:p>
        </w:tc>
      </w:tr>
      <w:tr w:rsidR="009C2002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2002" w:rsidRPr="00A8043E" w:rsidRDefault="009C2002" w:rsidP="009C2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C2002" w:rsidRPr="00A8043E" w:rsidRDefault="009C2002" w:rsidP="009C2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4884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C2002" w:rsidRPr="00A8043E" w:rsidRDefault="009C2002" w:rsidP="009C2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569594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9C2002" w:rsidRPr="00A8043E" w:rsidRDefault="009C2002" w:rsidP="009C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ineland-Palatinat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9C2002" w:rsidRPr="00A8043E" w:rsidRDefault="009C2002" w:rsidP="009C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9C2002" w:rsidRPr="00A8043E" w:rsidRDefault="009C2002" w:rsidP="009C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98966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08752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 cantans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5302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62164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D060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s. annulata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communis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84277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01456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albopict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pipie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44858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69075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hleswig-Holstei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n. claviger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44858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69075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hleswig-Holstei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q. richiardii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3936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33354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</w:t>
            </w:r>
            <w:bookmarkStart w:id="0" w:name="_GoBack"/>
            <w:bookmarkEnd w:id="0"/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694023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15627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51420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hleswig-Holstei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45698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737625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ss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q. richiardii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65862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5818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ss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</w:p>
        </w:tc>
      </w:tr>
      <w:tr w:rsidR="00A8043E" w:rsidRPr="00BE3F35" w:rsidTr="009C2002">
        <w:trPr>
          <w:trHeight w:val="272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74219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44315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anden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canta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9603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307362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ineland-Palatinat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 cant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 rusticus</w:t>
            </w:r>
          </w:p>
        </w:tc>
      </w:tr>
      <w:tr w:rsidR="00694023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66114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415049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694023" w:rsidRPr="00A8043E" w:rsidRDefault="00694023" w:rsidP="00694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63588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59452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(s.l.)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orrentium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38599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150355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</w:p>
        </w:tc>
      </w:tr>
      <w:tr w:rsidR="00A8043E" w:rsidRPr="00A8043E" w:rsidTr="00694023">
        <w:trPr>
          <w:trHeight w:val="836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2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41817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824537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ss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t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rossic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pp.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n. claviger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n. maculipennis (s.l.)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n. plumb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q. richiardii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s. annulata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torrentium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 geniculat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 sticticu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98397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742575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99220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73026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49068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57968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ss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maculipennis (s.l.)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3509502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2590681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xon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t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cant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excruci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sticticu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14801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369099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ineland-Palatinat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t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36782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67414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ss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Oc. sticticu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36366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67719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ss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s. annulata</w:t>
            </w:r>
          </w:p>
        </w:tc>
      </w:tr>
      <w:tr w:rsidR="00A8043E" w:rsidRPr="00BE3F35" w:rsidTr="00A8043E">
        <w:trPr>
          <w:trHeight w:val="6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24927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78751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anden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claviger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maculipennis (s.l.)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s. annulata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21984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81271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anden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374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22347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cantans</w:t>
            </w:r>
          </w:p>
        </w:tc>
      </w:tr>
      <w:tr w:rsidR="00A8043E" w:rsidRPr="00BE3F35" w:rsidTr="009B17DC">
        <w:trPr>
          <w:trHeight w:val="759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3871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8753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s. annulata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s. morsit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x. torrentium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annulipe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cant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cant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nulipe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communi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geniculatus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88757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7750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varia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maculipennis (s.l.)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8334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6443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pp.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torrentium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8334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6443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torrentium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29369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027894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 Saxon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maculipennis (s.l.)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s. annulata</w:t>
            </w:r>
          </w:p>
        </w:tc>
      </w:tr>
      <w:tr w:rsidR="00A8043E" w:rsidRPr="00BE3F35" w:rsidTr="00A8043E">
        <w:trPr>
          <w:trHeight w:val="6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33287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178653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cklenburg-Vorpommer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cinere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rossicu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spp.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cant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refiki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32974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17799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cklenburg-Vorpommer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q. richiardii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41060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294566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ineland-Palatinat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9B17DC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B17DC" w:rsidRPr="00A8043E" w:rsidRDefault="009B17DC" w:rsidP="009B1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B17DC" w:rsidRPr="00A8043E" w:rsidRDefault="009B17DC" w:rsidP="009B1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39914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B17DC" w:rsidRPr="00A8043E" w:rsidRDefault="009B17DC" w:rsidP="009B1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29260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9B17DC" w:rsidRPr="00A8043E" w:rsidRDefault="009B17DC" w:rsidP="009B1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ineland-Palatinat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9B17DC" w:rsidRPr="00A8043E" w:rsidRDefault="009B17DC" w:rsidP="009B1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9B17DC" w:rsidRPr="00A8043E" w:rsidRDefault="009B17DC" w:rsidP="009B1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41473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18982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e. vexans</w:t>
            </w:r>
          </w:p>
        </w:tc>
      </w:tr>
      <w:tr w:rsidR="00A8043E" w:rsidRPr="00BE3F35" w:rsidTr="00A8043E">
        <w:trPr>
          <w:trHeight w:val="6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4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91923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787025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varia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e. cinereus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claviger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maculipennis (s.l.)</w:t>
            </w:r>
          </w:p>
        </w:tc>
      </w:tr>
      <w:tr w:rsidR="00A8043E" w:rsidRPr="00BE3F35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91923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787025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varia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claviger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maculipennis (s.l.)</w:t>
            </w:r>
          </w:p>
        </w:tc>
      </w:tr>
      <w:tr w:rsidR="00A8043E" w:rsidRPr="00BE3F35" w:rsidTr="00A8043E">
        <w:trPr>
          <w:trHeight w:val="6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2373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260604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t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e. vexa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claviger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s. annulata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, Cx. pipiens (s.l.)/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torrentium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Oc. annulipes</w:t>
            </w:r>
          </w:p>
        </w:tc>
      </w:tr>
      <w:tr w:rsidR="00A8043E" w:rsidRPr="00A8043E" w:rsidTr="00A8043E">
        <w:trPr>
          <w:trHeight w:val="3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6279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12037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hleswig-Holstei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</w:p>
        </w:tc>
      </w:tr>
      <w:tr w:rsidR="00A8043E" w:rsidRPr="00A8043E" w:rsidTr="00A8043E">
        <w:trPr>
          <w:trHeight w:val="6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66771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5499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ban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s. annulata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(s.l.)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orrentium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torrentium</w:t>
            </w:r>
          </w:p>
        </w:tc>
      </w:tr>
      <w:tr w:rsidR="00A8043E" w:rsidRPr="00A8043E" w:rsidTr="00A8043E">
        <w:trPr>
          <w:trHeight w:val="6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67171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52411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den-Württembe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t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ipiens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pipiens (s.l.)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orrentium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x. torrentium</w:t>
            </w:r>
          </w:p>
        </w:tc>
      </w:tr>
      <w:tr w:rsidR="00A8043E" w:rsidRPr="00BE3F35" w:rsidTr="00A8043E">
        <w:trPr>
          <w:trHeight w:val="600"/>
        </w:trPr>
        <w:tc>
          <w:tcPr>
            <w:tcW w:w="473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1546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720292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ral</w:t>
            </w:r>
          </w:p>
        </w:tc>
        <w:tc>
          <w:tcPr>
            <w:tcW w:w="7286" w:type="dxa"/>
            <w:shd w:val="clear" w:color="auto" w:fill="auto"/>
            <w:vAlign w:val="bottom"/>
            <w:hideMark/>
          </w:tcPr>
          <w:p w:rsidR="00A8043E" w:rsidRPr="00A8043E" w:rsidRDefault="00A8043E" w:rsidP="00A80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claviger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An. maculipennis (s.l.)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s. annulata</w:t>
            </w:r>
            <w:r w:rsidRPr="00A80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, </w:t>
            </w:r>
            <w:r w:rsidRPr="00A80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Cx. torrentium</w:t>
            </w:r>
          </w:p>
        </w:tc>
      </w:tr>
    </w:tbl>
    <w:p w:rsidR="00A8043E" w:rsidRPr="00A8043E" w:rsidRDefault="00A8043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8043E" w:rsidRPr="00A8043E" w:rsidSect="00A804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1ED2" w:rsidRDefault="00D41ED2" w:rsidP="00A8043E">
      <w:pPr>
        <w:spacing w:after="0" w:line="240" w:lineRule="auto"/>
      </w:pPr>
      <w:r>
        <w:separator/>
      </w:r>
    </w:p>
  </w:endnote>
  <w:endnote w:type="continuationSeparator" w:id="0">
    <w:p w:rsidR="00D41ED2" w:rsidRDefault="00D41ED2" w:rsidP="00A80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1ED2" w:rsidRDefault="00D41ED2" w:rsidP="00A8043E">
      <w:pPr>
        <w:spacing w:after="0" w:line="240" w:lineRule="auto"/>
      </w:pPr>
      <w:r>
        <w:separator/>
      </w:r>
    </w:p>
  </w:footnote>
  <w:footnote w:type="continuationSeparator" w:id="0">
    <w:p w:rsidR="00D41ED2" w:rsidRDefault="00D41ED2" w:rsidP="00A80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043E"/>
    <w:rsid w:val="00073C12"/>
    <w:rsid w:val="000F7138"/>
    <w:rsid w:val="001F45EA"/>
    <w:rsid w:val="0032135F"/>
    <w:rsid w:val="003228A5"/>
    <w:rsid w:val="00647CCE"/>
    <w:rsid w:val="006540DC"/>
    <w:rsid w:val="00674431"/>
    <w:rsid w:val="00694023"/>
    <w:rsid w:val="009B17DC"/>
    <w:rsid w:val="009C2002"/>
    <w:rsid w:val="00A150C8"/>
    <w:rsid w:val="00A8043E"/>
    <w:rsid w:val="00B20133"/>
    <w:rsid w:val="00BE3F35"/>
    <w:rsid w:val="00D060AD"/>
    <w:rsid w:val="00D41ED2"/>
    <w:rsid w:val="00F34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4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43E"/>
  </w:style>
  <w:style w:type="paragraph" w:styleId="Footer">
    <w:name w:val="footer"/>
    <w:basedOn w:val="Normal"/>
    <w:link w:val="FooterChar"/>
    <w:uiPriority w:val="99"/>
    <w:unhideWhenUsed/>
    <w:rsid w:val="00A804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4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20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keLuehken</dc:creator>
  <cp:keywords/>
  <dc:description/>
  <cp:lastModifiedBy>edeorico</cp:lastModifiedBy>
  <cp:revision>12</cp:revision>
  <dcterms:created xsi:type="dcterms:W3CDTF">2016-05-10T11:14:00Z</dcterms:created>
  <dcterms:modified xsi:type="dcterms:W3CDTF">2016-05-19T13:20:00Z</dcterms:modified>
</cp:coreProperties>
</file>